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FAE03" w14:textId="105332F7" w:rsidR="004F0C7B" w:rsidRPr="00894639" w:rsidRDefault="00EC5673" w:rsidP="00EC5673">
      <w:pPr>
        <w:jc w:val="both"/>
        <w:rPr>
          <w:rFonts w:ascii="Times New Roman" w:hAnsi="Times New Roman" w:cs="Times New Roman"/>
          <w:b/>
          <w:szCs w:val="24"/>
          <w:lang w:val="en-GB"/>
        </w:rPr>
      </w:pPr>
      <w:r w:rsidRPr="00894639">
        <w:rPr>
          <w:rFonts w:ascii="Times New Roman" w:hAnsi="Times New Roman" w:cs="Times New Roman"/>
          <w:szCs w:val="24"/>
          <w:lang w:val="en-GB"/>
        </w:rPr>
        <w:t>Supplementary Table S</w:t>
      </w:r>
      <w:r w:rsidR="00B94931" w:rsidRPr="00894639">
        <w:rPr>
          <w:rFonts w:ascii="Times New Roman" w:hAnsi="Times New Roman" w:cs="Times New Roman"/>
          <w:szCs w:val="24"/>
          <w:lang w:val="en-GB"/>
        </w:rPr>
        <w:t>6</w:t>
      </w:r>
      <w:r w:rsidRPr="00894639">
        <w:rPr>
          <w:rFonts w:ascii="Times New Roman" w:hAnsi="Times New Roman" w:cs="Times New Roman"/>
          <w:szCs w:val="24"/>
          <w:lang w:val="en-GB"/>
        </w:rPr>
        <w:t xml:space="preserve">: </w:t>
      </w:r>
      <w:r w:rsidRPr="00894639">
        <w:rPr>
          <w:rFonts w:ascii="Times New Roman" w:hAnsi="Times New Roman" w:cs="Times New Roman"/>
          <w:b/>
          <w:lang w:val="en-GB"/>
        </w:rPr>
        <w:t xml:space="preserve">Raw and for multiple testing adjusted </w:t>
      </w:r>
      <w:r w:rsidRPr="00894639">
        <w:rPr>
          <w:rFonts w:ascii="Times New Roman" w:hAnsi="Times New Roman" w:cs="Times New Roman"/>
          <w:b/>
          <w:i/>
          <w:lang w:val="en-GB"/>
        </w:rPr>
        <w:t>p</w:t>
      </w:r>
      <w:r w:rsidRPr="00894639">
        <w:rPr>
          <w:rFonts w:ascii="Times New Roman" w:hAnsi="Times New Roman" w:cs="Times New Roman"/>
          <w:b/>
          <w:lang w:val="en-GB"/>
        </w:rPr>
        <w:t xml:space="preserve">-values for </w:t>
      </w:r>
      <w:r w:rsidR="003530AF" w:rsidRPr="00894639">
        <w:rPr>
          <w:rFonts w:ascii="Times New Roman" w:hAnsi="Times New Roman" w:cs="Times New Roman"/>
          <w:b/>
          <w:lang w:val="en-GB"/>
        </w:rPr>
        <w:t>transfer type</w:t>
      </w:r>
      <w:r w:rsidRPr="00894639">
        <w:rPr>
          <w:rFonts w:ascii="Times New Roman" w:hAnsi="Times New Roman" w:cs="Times New Roman"/>
          <w:b/>
          <w:lang w:val="en-GB"/>
        </w:rPr>
        <w:t xml:space="preserve"> (Serum or T-cells) and immunization</w:t>
      </w:r>
      <w:r w:rsidR="003530AF" w:rsidRPr="00894639">
        <w:rPr>
          <w:rFonts w:ascii="Times New Roman" w:hAnsi="Times New Roman" w:cs="Times New Roman"/>
          <w:b/>
          <w:lang w:val="en-GB"/>
        </w:rPr>
        <w:t xml:space="preserve"> </w:t>
      </w:r>
      <w:r w:rsidRPr="00894639">
        <w:rPr>
          <w:rFonts w:ascii="Times New Roman" w:hAnsi="Times New Roman" w:cs="Times New Roman"/>
          <w:b/>
          <w:lang w:val="en-GB"/>
        </w:rPr>
        <w:t>(Control or LGTV) effect as well as for the interaction effect for selected parameters</w:t>
      </w:r>
      <w:r w:rsidR="003530AF" w:rsidRPr="00894639">
        <w:rPr>
          <w:rFonts w:ascii="Times New Roman" w:hAnsi="Times New Roman" w:cs="Times New Roman"/>
          <w:b/>
          <w:szCs w:val="24"/>
          <w:lang w:val="en-GB"/>
        </w:rPr>
        <w:t xml:space="preserve">. </w:t>
      </w:r>
    </w:p>
    <w:tbl>
      <w:tblPr>
        <w:tblW w:w="14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40"/>
        <w:gridCol w:w="1400"/>
        <w:gridCol w:w="1473"/>
        <w:gridCol w:w="1473"/>
        <w:gridCol w:w="1400"/>
        <w:gridCol w:w="1473"/>
        <w:gridCol w:w="1473"/>
      </w:tblGrid>
      <w:tr w:rsidR="00EC5673" w:rsidRPr="00894639" w14:paraId="06EAA693" w14:textId="77777777" w:rsidTr="00F549C8">
        <w:trPr>
          <w:trHeight w:val="290"/>
        </w:trPr>
        <w:tc>
          <w:tcPr>
            <w:tcW w:w="5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D924B" w14:textId="77777777" w:rsidR="00EC5673" w:rsidRPr="00894639" w:rsidRDefault="00EC5673" w:rsidP="00EC5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core</w:t>
            </w:r>
          </w:p>
        </w:tc>
        <w:tc>
          <w:tcPr>
            <w:tcW w:w="4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2347D" w14:textId="77777777" w:rsidR="00EC5673" w:rsidRPr="00894639" w:rsidRDefault="00EC5673" w:rsidP="00EC5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Raw 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p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</w:t>
            </w:r>
            <w:proofErr w:type="spellStart"/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values</w:t>
            </w:r>
            <w:proofErr w:type="spellEnd"/>
          </w:p>
        </w:tc>
        <w:tc>
          <w:tcPr>
            <w:tcW w:w="4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49952" w14:textId="77777777" w:rsidR="00EC5673" w:rsidRPr="00894639" w:rsidRDefault="00EC5673" w:rsidP="00EC56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djusted</w:t>
            </w:r>
            <w:proofErr w:type="spellEnd"/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p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</w:t>
            </w:r>
            <w:proofErr w:type="spellStart"/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values</w:t>
            </w:r>
            <w:proofErr w:type="spellEnd"/>
          </w:p>
        </w:tc>
      </w:tr>
      <w:tr w:rsidR="00EC5673" w:rsidRPr="00894639" w14:paraId="07D46EB4" w14:textId="77777777" w:rsidTr="00F549C8">
        <w:trPr>
          <w:trHeight w:val="580"/>
        </w:trPr>
        <w:tc>
          <w:tcPr>
            <w:tcW w:w="5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50953" w14:textId="77777777" w:rsidR="00EC5673" w:rsidRPr="00894639" w:rsidRDefault="00EC5673" w:rsidP="00EC5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3B0A3" w14:textId="7F6BDFFE" w:rsidR="00EC5673" w:rsidRPr="00894639" w:rsidRDefault="003530AF" w:rsidP="00EC5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ransfer typ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C1DE0" w14:textId="299BCCB5" w:rsidR="00EC5673" w:rsidRPr="00894639" w:rsidRDefault="003530AF" w:rsidP="00EC5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I</w:t>
            </w:r>
            <w:r w:rsidR="00EC5673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mmunization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31135" w14:textId="5B018CB3" w:rsidR="00EC5673" w:rsidRPr="00894639" w:rsidRDefault="003530AF" w:rsidP="003530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Transfer type x I</w:t>
            </w:r>
            <w:r w:rsidR="00EC5673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mmunization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821C0" w14:textId="4C923FCA" w:rsidR="00EC5673" w:rsidRPr="00894639" w:rsidRDefault="003530AF" w:rsidP="00EC5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ransfer type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3BA8F" w14:textId="77D8796D" w:rsidR="00EC5673" w:rsidRPr="00894639" w:rsidRDefault="003530AF" w:rsidP="003530A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I</w:t>
            </w:r>
            <w:r w:rsidR="00EC5673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mmunization</w:t>
            </w:r>
            <w:proofErr w:type="spellEnd"/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8EACD" w14:textId="71DE7470" w:rsidR="00EC5673" w:rsidRPr="00894639" w:rsidRDefault="003530AF" w:rsidP="00EC56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Transfer type x </w:t>
            </w:r>
            <w:proofErr w:type="spellStart"/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I</w:t>
            </w:r>
            <w:r w:rsidR="00EC5673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mmunization</w:t>
            </w:r>
            <w:proofErr w:type="spellEnd"/>
          </w:p>
        </w:tc>
      </w:tr>
      <w:tr w:rsidR="00EC5673" w:rsidRPr="00894639" w14:paraId="79EB2F21" w14:textId="77777777" w:rsidTr="00F549C8">
        <w:trPr>
          <w:trHeight w:val="29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93A7" w14:textId="77777777" w:rsidR="00EC5673" w:rsidRPr="00894639" w:rsidRDefault="00EC5673" w:rsidP="00EC5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s-ES" w:eastAsia="de-DE"/>
              </w:rPr>
              <w:t>H&amp;E Cerebral cortex cellular necro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6A92" w14:textId="5E07F83C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19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5B74" w14:textId="6FF5FF43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8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A20A5" w14:textId="21A71ECD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0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339ED" w14:textId="1D662FBC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206BA" w14:textId="2147C4E3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8C7F0" w14:textId="47991D99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186</w:t>
            </w:r>
          </w:p>
        </w:tc>
      </w:tr>
      <w:tr w:rsidR="00EC5673" w:rsidRPr="00894639" w14:paraId="2E26C736" w14:textId="77777777" w:rsidTr="00F549C8">
        <w:trPr>
          <w:trHeight w:val="29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093C" w14:textId="77777777" w:rsidR="00EC5673" w:rsidRPr="00894639" w:rsidRDefault="00EC5673" w:rsidP="00EC5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s-ES" w:eastAsia="de-DE"/>
              </w:rPr>
              <w:t>H&amp;E Cerebral cortex perivascular inflamma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B3391" w14:textId="28F6EB8D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8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60351" w14:textId="46F3A3F1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0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F265" w14:textId="6F90E242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28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00D4" w14:textId="068FF42F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4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B3D5" w14:textId="5B5E995D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8E506" w14:textId="2D5A9EF9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875</w:t>
            </w:r>
          </w:p>
        </w:tc>
      </w:tr>
      <w:tr w:rsidR="00EC5673" w:rsidRPr="00894639" w14:paraId="1B278D41" w14:textId="77777777" w:rsidTr="00F549C8">
        <w:trPr>
          <w:trHeight w:val="29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26A8" w14:textId="77777777" w:rsidR="00EC5673" w:rsidRPr="00894639" w:rsidRDefault="00EC5673" w:rsidP="00EC5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s-ES" w:eastAsia="de-DE"/>
              </w:rPr>
              <w:t>H&amp;E Cerebral cortex microglio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8ABCF" w14:textId="52093469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4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4078E" w14:textId="3683C55D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4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2A6E2" w14:textId="7B01C74F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17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8ECD6" w14:textId="7D414F94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4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2CB8C" w14:textId="31413042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92CC" w14:textId="6BD1427D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875</w:t>
            </w:r>
          </w:p>
        </w:tc>
      </w:tr>
      <w:tr w:rsidR="00EC5673" w:rsidRPr="00894639" w14:paraId="4D531465" w14:textId="77777777" w:rsidTr="00F549C8">
        <w:trPr>
          <w:trHeight w:val="29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2B4BA" w14:textId="77777777" w:rsidR="00EC5673" w:rsidRPr="00894639" w:rsidRDefault="00EC5673" w:rsidP="00EC5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HC TBEV Cerebral Cortex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33AB" w14:textId="0B5D9D46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10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6D068" w14:textId="133047E9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0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02D8" w14:textId="3A6F8415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2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7EE56" w14:textId="0063C46F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10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3939" w14:textId="03DE939B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0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333B2" w14:textId="52B3FEFF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29</w:t>
            </w:r>
          </w:p>
        </w:tc>
      </w:tr>
      <w:tr w:rsidR="00EC5673" w:rsidRPr="00894639" w14:paraId="34E6AFF4" w14:textId="77777777" w:rsidTr="00F549C8">
        <w:trPr>
          <w:trHeight w:val="29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253A4" w14:textId="4A438821" w:rsidR="00EC5673" w:rsidRPr="00894639" w:rsidRDefault="00EC5673" w:rsidP="00EC5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HC CD3 Cerebral Cortex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721A" w14:textId="6359D1C2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23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919C7" w14:textId="76A5D69F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2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EA1F7" w14:textId="317072F6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86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83CD2" w14:textId="3C9D0FA6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23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2380E" w14:textId="4BA1AED0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2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3CEA" w14:textId="172B0E78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869</w:t>
            </w:r>
          </w:p>
        </w:tc>
      </w:tr>
      <w:tr w:rsidR="00EC5673" w:rsidRPr="00894639" w14:paraId="7479457E" w14:textId="77777777" w:rsidTr="00F549C8">
        <w:trPr>
          <w:trHeight w:val="29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0068" w14:textId="77777777" w:rsidR="00EC5673" w:rsidRPr="00894639" w:rsidRDefault="00EC5673" w:rsidP="00EC5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s-ES" w:eastAsia="de-DE"/>
              </w:rPr>
              <w:t>IHC Iba1 Cerebral Cortex vascular / perivascular + parenchyma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14450" w14:textId="6FA95154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10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6832F" w14:textId="5A1C8B1C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0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7EE9" w14:textId="0067DFC2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69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88C82" w14:textId="0CD600F3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10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2539" w14:textId="5943DC0D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0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7FF49" w14:textId="75E89932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2</w:t>
            </w:r>
          </w:p>
        </w:tc>
      </w:tr>
      <w:tr w:rsidR="00EC5673" w:rsidRPr="00894639" w14:paraId="692C620D" w14:textId="77777777" w:rsidTr="00F549C8">
        <w:trPr>
          <w:trHeight w:val="29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BF8E5" w14:textId="77777777" w:rsidR="00EC5673" w:rsidRPr="00894639" w:rsidRDefault="00EC5673" w:rsidP="00EC5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H&amp;E Olfactory bulb cellular necro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8486D" w14:textId="6FE9EE10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00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5258" w14:textId="5BE0F195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2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6BE28" w14:textId="34B00814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C340" w14:textId="11E86B5E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01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2300" w14:textId="6C9AAC7B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F8C0B" w14:textId="6683C470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24</w:t>
            </w:r>
          </w:p>
        </w:tc>
      </w:tr>
      <w:tr w:rsidR="00EC5673" w:rsidRPr="00894639" w14:paraId="2C38011F" w14:textId="77777777" w:rsidTr="00F549C8">
        <w:trPr>
          <w:trHeight w:val="29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A87AE" w14:textId="77777777" w:rsidR="00EC5673" w:rsidRPr="00894639" w:rsidRDefault="00EC5673" w:rsidP="00EC5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H&amp;E Olfactory bulb perivascular inflamma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FAD3" w14:textId="61526E94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0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379C" w14:textId="010C9287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9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3608" w14:textId="61C63B7B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7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D35C" w14:textId="3E7554F0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E2D0B" w14:textId="0E1594B0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2B073" w14:textId="2D4D5B14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50</w:t>
            </w:r>
          </w:p>
        </w:tc>
      </w:tr>
      <w:tr w:rsidR="00EC5673" w:rsidRPr="00894639" w14:paraId="2A9203E8" w14:textId="77777777" w:rsidTr="00F549C8">
        <w:trPr>
          <w:trHeight w:val="29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FD7D4" w14:textId="77777777" w:rsidR="00EC5673" w:rsidRPr="00894639" w:rsidRDefault="00EC5673" w:rsidP="00EC5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H&amp;E Olfactory bulb microglio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7CA7D" w14:textId="5C3C2DC2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02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FFB98" w14:textId="1D0ACF27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68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DC6D" w14:textId="6DBEEFFC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1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BEBC8" w14:textId="783F519D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11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13B9B" w14:textId="7A9AFD52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8B559" w14:textId="270E3378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880</w:t>
            </w:r>
          </w:p>
        </w:tc>
      </w:tr>
      <w:tr w:rsidR="00EC5673" w:rsidRPr="00894639" w14:paraId="38237D13" w14:textId="77777777" w:rsidTr="00F549C8">
        <w:trPr>
          <w:trHeight w:val="29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C9653" w14:textId="77777777" w:rsidR="00EC5673" w:rsidRPr="00894639" w:rsidRDefault="00EC5673" w:rsidP="00EC5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IHC TBEV </w:t>
            </w:r>
            <w:proofErr w:type="spellStart"/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lfactory</w:t>
            </w:r>
            <w:proofErr w:type="spellEnd"/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ulb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CD15" w14:textId="38B6A2C9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29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BA427" w14:textId="14EF7B3A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3A04" w14:textId="2375BDF0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77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FA117" w14:textId="7C524F31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9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3D016" w14:textId="4A3462EF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2C8F0" w14:textId="44EC6403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775</w:t>
            </w:r>
          </w:p>
        </w:tc>
      </w:tr>
      <w:tr w:rsidR="00EC5673" w:rsidRPr="00894639" w14:paraId="2C11FD01" w14:textId="77777777" w:rsidTr="00F549C8">
        <w:trPr>
          <w:trHeight w:val="29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0C3B" w14:textId="392FE6CC" w:rsidR="00EC5673" w:rsidRPr="00894639" w:rsidRDefault="00EC5673" w:rsidP="00EC5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IHC CD3 </w:t>
            </w:r>
            <w:proofErr w:type="spellStart"/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lfactory</w:t>
            </w:r>
            <w:proofErr w:type="spellEnd"/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ulb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C1477" w14:textId="28F7CDE9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04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9FBAF" w14:textId="1DB7C68E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9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95C56" w14:textId="4135790D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84182" w14:textId="138C2079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04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5F237" w14:textId="3857152F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9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A0797" w14:textId="149E67A8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022</w:t>
            </w:r>
          </w:p>
        </w:tc>
      </w:tr>
      <w:tr w:rsidR="00EC5673" w:rsidRPr="00894639" w14:paraId="31396DBA" w14:textId="77777777" w:rsidTr="00F549C8">
        <w:trPr>
          <w:trHeight w:val="29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DE56" w14:textId="77777777" w:rsidR="00EC5673" w:rsidRPr="00894639" w:rsidRDefault="00EC5673" w:rsidP="00EC5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s-ES" w:eastAsia="de-DE"/>
              </w:rPr>
              <w:t>IHC Iba1 Olfactory bulb vascular / perivascular + parenchyma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7452" w14:textId="117E580F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62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C108E" w14:textId="5333D214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75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3FC38" w14:textId="0F43C327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9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FAF49" w14:textId="3518FE4D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44D2D" w14:textId="34084E77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0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18007" w14:textId="2FB7E751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91</w:t>
            </w:r>
          </w:p>
        </w:tc>
      </w:tr>
      <w:tr w:rsidR="00EC5673" w:rsidRPr="00894639" w14:paraId="0E0B1688" w14:textId="77777777" w:rsidTr="00F549C8">
        <w:trPr>
          <w:trHeight w:val="29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429A" w14:textId="77777777" w:rsidR="00EC5673" w:rsidRPr="00894639" w:rsidRDefault="00EC5673" w:rsidP="00EC5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s-ES" w:eastAsia="de-DE"/>
              </w:rPr>
              <w:t>H&amp;E Hippocampus cellular necro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ED31A" w14:textId="3ED08891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9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57F63" w14:textId="53D447C4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30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DBDF" w14:textId="42F194A6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9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CADC" w14:textId="6690ABE8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4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3363" w14:textId="79564C88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23229" w14:textId="18D023B3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50</w:t>
            </w:r>
          </w:p>
        </w:tc>
      </w:tr>
      <w:tr w:rsidR="00EC5673" w:rsidRPr="00894639" w14:paraId="013CB929" w14:textId="77777777" w:rsidTr="00F549C8">
        <w:trPr>
          <w:trHeight w:val="29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0565" w14:textId="77777777" w:rsidR="00EC5673" w:rsidRPr="00894639" w:rsidRDefault="00EC5673" w:rsidP="00EC5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s-ES" w:eastAsia="de-DE"/>
              </w:rPr>
              <w:t>H&amp;E Hippocampus perivascular inflamma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D10C" w14:textId="18E74C6F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68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BC601" w14:textId="5683BBFC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65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7C597" w14:textId="35C1E730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418A8" w14:textId="1D163E25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4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2C6F7" w14:textId="2CC52013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7B4B8" w14:textId="5347995A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22</w:t>
            </w:r>
          </w:p>
        </w:tc>
      </w:tr>
      <w:tr w:rsidR="00EC5673" w:rsidRPr="00894639" w14:paraId="1370B729" w14:textId="77777777" w:rsidTr="00F549C8">
        <w:trPr>
          <w:trHeight w:val="29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03DC" w14:textId="77777777" w:rsidR="00EC5673" w:rsidRPr="00894639" w:rsidRDefault="00EC5673" w:rsidP="00EC5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H&amp;E Hippocampus </w:t>
            </w:r>
            <w:proofErr w:type="spellStart"/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crogliosi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8B79D" w14:textId="41CE0203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60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B2DB" w14:textId="282AAE46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21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28DA" w14:textId="442747C3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39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6189C" w14:textId="30E4CA56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4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FFEC" w14:textId="460E9364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8E61C" w14:textId="05EF77AD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46</w:t>
            </w:r>
          </w:p>
        </w:tc>
      </w:tr>
      <w:tr w:rsidR="00EC5673" w:rsidRPr="00894639" w14:paraId="17026EAC" w14:textId="77777777" w:rsidTr="00F549C8">
        <w:trPr>
          <w:trHeight w:val="29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6474" w14:textId="77777777" w:rsidR="00EC5673" w:rsidRPr="00894639" w:rsidRDefault="00EC5673" w:rsidP="00EC5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HC TBEV Hippocampu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97B3" w14:textId="734A7398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7489" w14:textId="0E582A20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7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82AF" w14:textId="39E56F97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6864" w14:textId="658E4834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B7E9E" w14:textId="0448F7CE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7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7FBE" w14:textId="759FAED8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4</w:t>
            </w:r>
          </w:p>
        </w:tc>
      </w:tr>
      <w:tr w:rsidR="00EC5673" w:rsidRPr="00894639" w14:paraId="17548007" w14:textId="77777777" w:rsidTr="00F549C8">
        <w:trPr>
          <w:trHeight w:val="29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C7D5F" w14:textId="77777777" w:rsidR="00EC5673" w:rsidRPr="00894639" w:rsidRDefault="00EC5673" w:rsidP="00EC5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HC CD3 Hippocampu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28AE4" w14:textId="45D5E2F5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3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71D73" w14:textId="30EFA24F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0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1AFB3" w14:textId="4E9E2879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47AA" w14:textId="6504F389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3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FEBDF" w14:textId="358BB9F1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0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9CCF" w14:textId="76ED6B9F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17</w:t>
            </w:r>
          </w:p>
        </w:tc>
      </w:tr>
      <w:tr w:rsidR="00EC5673" w:rsidRPr="00894639" w14:paraId="7EA8B16E" w14:textId="77777777" w:rsidTr="00F549C8">
        <w:trPr>
          <w:trHeight w:val="29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04351" w14:textId="77777777" w:rsidR="00EC5673" w:rsidRPr="00894639" w:rsidRDefault="00EC5673" w:rsidP="00EC5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s-ES" w:eastAsia="de-DE"/>
              </w:rPr>
              <w:t>IHC Iba1 Hippocampus vascular / perivascular + parenchyma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4BCD" w14:textId="6BD3C4E8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4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FB4FE" w14:textId="4DB5F3CC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8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2C9F" w14:textId="13F8E4F9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76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9A05" w14:textId="76F9760C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4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6585" w14:textId="4310B943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7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5F87" w14:textId="5FEFEB83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46</w:t>
            </w:r>
          </w:p>
        </w:tc>
      </w:tr>
      <w:tr w:rsidR="00EC5673" w:rsidRPr="00894639" w14:paraId="709DE08E" w14:textId="77777777" w:rsidTr="00F549C8">
        <w:trPr>
          <w:trHeight w:val="29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BBEAD" w14:textId="77777777" w:rsidR="00EC5673" w:rsidRPr="00894639" w:rsidRDefault="00EC5673" w:rsidP="00EC5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s-ES" w:eastAsia="de-DE"/>
              </w:rPr>
              <w:t>H&amp;E Caecum plexus myentericus neuronal necro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B41C" w14:textId="119A392B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1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07808" w14:textId="013B19E4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3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86ED" w14:textId="302E062A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7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F889" w14:textId="10A39CCD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88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0495A" w14:textId="2B830B0E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AFAA2" w14:textId="406E1DBE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508</w:t>
            </w:r>
          </w:p>
        </w:tc>
      </w:tr>
      <w:tr w:rsidR="00EC5673" w:rsidRPr="00894639" w14:paraId="1543D10A" w14:textId="77777777" w:rsidTr="00F549C8">
        <w:trPr>
          <w:trHeight w:val="29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A144" w14:textId="77777777" w:rsidR="00EC5673" w:rsidRPr="00894639" w:rsidRDefault="00EC5673" w:rsidP="00EC5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H&amp;E </w:t>
            </w:r>
            <w:proofErr w:type="spellStart"/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ecum</w:t>
            </w:r>
            <w:proofErr w:type="spellEnd"/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lexus</w:t>
            </w:r>
            <w:proofErr w:type="spellEnd"/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yentericus</w:t>
            </w:r>
            <w:proofErr w:type="spellEnd"/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ypercellularity</w:t>
            </w:r>
            <w:proofErr w:type="spellEnd"/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/</w:t>
            </w:r>
            <w:proofErr w:type="spellStart"/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flammatio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3AD4F" w14:textId="201240C5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7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7011" w14:textId="2843CC14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2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3F0C7" w14:textId="286CE3A8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C967" w14:textId="16DB9505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88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3365B" w14:textId="2A363EBF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43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914E8" w14:textId="0F0CA434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35</w:t>
            </w:r>
          </w:p>
        </w:tc>
      </w:tr>
      <w:tr w:rsidR="00EC5673" w:rsidRPr="00894639" w14:paraId="3F9357F6" w14:textId="77777777" w:rsidTr="00F549C8">
        <w:trPr>
          <w:trHeight w:val="29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2E6B" w14:textId="77777777" w:rsidR="00EC5673" w:rsidRPr="00894639" w:rsidRDefault="00EC5673" w:rsidP="00EC5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IHC TBEV </w:t>
            </w:r>
            <w:proofErr w:type="spellStart"/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ecum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AB25" w14:textId="7C8105FE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3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E6FFA" w14:textId="4C99E79F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44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A92E1" w14:textId="061322CB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4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17908" w14:textId="251CFE80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3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2A0E" w14:textId="4036DF51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044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3488F" w14:textId="78C4331D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48</w:t>
            </w:r>
          </w:p>
        </w:tc>
      </w:tr>
      <w:tr w:rsidR="00EC5673" w:rsidRPr="00894639" w14:paraId="49B99146" w14:textId="77777777" w:rsidTr="00F549C8">
        <w:trPr>
          <w:trHeight w:val="29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532F" w14:textId="491D52A1" w:rsidR="00EC5673" w:rsidRPr="00894639" w:rsidRDefault="00EC5673" w:rsidP="00EC5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IHC CD3 Caecum plexus </w:t>
            </w:r>
            <w:proofErr w:type="spellStart"/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yentericu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DEB3E" w14:textId="384554EE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69A11" w14:textId="38A964CF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28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516B" w14:textId="24A9BB48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8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6E81" w14:textId="0F31D623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535CA" w14:textId="7C2B8A69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037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D4194" w14:textId="51DCEA25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64</w:t>
            </w:r>
          </w:p>
        </w:tc>
      </w:tr>
      <w:tr w:rsidR="00F549C8" w:rsidRPr="00894639" w14:paraId="32936681" w14:textId="77777777" w:rsidTr="00F549C8">
        <w:trPr>
          <w:trHeight w:val="29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8BFC0" w14:textId="75BA1B30" w:rsidR="00F549C8" w:rsidRPr="00894639" w:rsidRDefault="00F549C8" w:rsidP="00EC5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IHC CD3 Caecum plexus </w:t>
            </w:r>
            <w:proofErr w:type="spellStart"/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ubmucosu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0EE48" w14:textId="2119A568" w:rsidR="00F549C8" w:rsidRPr="00894639" w:rsidRDefault="00F549C8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48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22F94" w14:textId="32C9F23D" w:rsidR="00F549C8" w:rsidRPr="00894639" w:rsidRDefault="00F549C8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018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7F823" w14:textId="39CF3281" w:rsidR="00F549C8" w:rsidRPr="00894639" w:rsidRDefault="00F549C8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73978" w14:textId="640B9CAB" w:rsidR="00F549C8" w:rsidRPr="00894639" w:rsidRDefault="00F549C8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97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499DF" w14:textId="32E68EF8" w:rsidR="00F549C8" w:rsidRPr="00894639" w:rsidRDefault="00F549C8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color w:val="000000"/>
                <w:lang w:val="en-GB"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color w:val="000000"/>
                <w:lang w:val="en-GB"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color w:val="000000"/>
                <w:lang w:val="en-GB" w:eastAsia="de-DE"/>
              </w:rPr>
              <w:t>037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FBB5A" w14:textId="078F842C" w:rsidR="00F549C8" w:rsidRPr="00894639" w:rsidRDefault="00F549C8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022</w:t>
            </w:r>
          </w:p>
        </w:tc>
      </w:tr>
      <w:tr w:rsidR="00EC5673" w:rsidRPr="00894639" w14:paraId="3244E48B" w14:textId="77777777" w:rsidTr="00F549C8">
        <w:trPr>
          <w:trHeight w:val="29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0158" w14:textId="77777777" w:rsidR="00EC5673" w:rsidRPr="00894639" w:rsidRDefault="00EC5673" w:rsidP="00EC5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s-ES" w:eastAsia="de-DE"/>
              </w:rPr>
              <w:t>IHC Iba1 Caecum plexus myentericu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81C7" w14:textId="315C4166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03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EB663" w14:textId="7BBD5E6F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82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E0FC" w14:textId="6F905C9F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7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F087A" w14:textId="3AE189D3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07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FD80" w14:textId="09EBE9F5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4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DCE6D" w14:textId="1BEB8BEE" w:rsidR="00EC5673" w:rsidRPr="00894639" w:rsidRDefault="00EC5673" w:rsidP="00EC56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48</w:t>
            </w:r>
          </w:p>
        </w:tc>
      </w:tr>
      <w:tr w:rsidR="00F549C8" w:rsidRPr="00894639" w14:paraId="4E98B2DC" w14:textId="77777777" w:rsidTr="00F549C8">
        <w:trPr>
          <w:trHeight w:val="29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082C5" w14:textId="507E2D1D" w:rsidR="00F549C8" w:rsidRPr="00894639" w:rsidRDefault="00F549C8" w:rsidP="00F5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s-ES" w:eastAsia="de-DE"/>
              </w:rPr>
              <w:lastRenderedPageBreak/>
              <w:t>IHC Iba1 Caecum plexus submucosu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58986" w14:textId="326A1A7A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bCs/>
                <w:color w:val="000000"/>
                <w:lang w:val="en-GB"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Cs/>
                <w:color w:val="000000"/>
                <w:lang w:val="en-GB"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Cs/>
                <w:color w:val="000000"/>
                <w:lang w:val="en-GB" w:eastAsia="de-DE"/>
              </w:rPr>
              <w:t>199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997DE" w14:textId="655BF5A6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699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416B5" w14:textId="5AAD101B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589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80FB8" w14:textId="59CD2968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bCs/>
                <w:color w:val="000000"/>
                <w:lang w:val="en-GB"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Cs/>
                <w:color w:val="000000"/>
                <w:lang w:val="en-GB"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Cs/>
                <w:color w:val="000000"/>
                <w:lang w:val="en-GB" w:eastAsia="de-DE"/>
              </w:rPr>
              <w:t>199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FEA40" w14:textId="3D86A6D9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699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A5C03" w14:textId="46F05EC3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5896</w:t>
            </w:r>
          </w:p>
        </w:tc>
      </w:tr>
      <w:tr w:rsidR="00F549C8" w:rsidRPr="00894639" w14:paraId="62F20881" w14:textId="77777777" w:rsidTr="00F549C8">
        <w:trPr>
          <w:trHeight w:val="29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08423" w14:textId="77777777" w:rsidR="00F549C8" w:rsidRPr="00894639" w:rsidRDefault="00F549C8" w:rsidP="00F5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H&amp;E Ileum </w:t>
            </w:r>
            <w:proofErr w:type="spellStart"/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lexus</w:t>
            </w:r>
            <w:proofErr w:type="spellEnd"/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yentericus</w:t>
            </w:r>
            <w:proofErr w:type="spellEnd"/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neuronal </w:t>
            </w:r>
            <w:proofErr w:type="spellStart"/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ecrosi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9EBCF" w14:textId="01104A56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8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84DC6" w14:textId="530FB1E9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8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C7C25" w14:textId="7150D408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1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381C5" w14:textId="59E034D9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60C74" w14:textId="1CEB10AA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8639" w14:textId="52F60D7A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420</w:t>
            </w:r>
          </w:p>
        </w:tc>
      </w:tr>
      <w:tr w:rsidR="00F549C8" w:rsidRPr="00894639" w14:paraId="070A8397" w14:textId="77777777" w:rsidTr="00F549C8">
        <w:trPr>
          <w:trHeight w:val="29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D27DC" w14:textId="77777777" w:rsidR="00F549C8" w:rsidRPr="00894639" w:rsidRDefault="00F549C8" w:rsidP="00F5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H&amp;E Ileum </w:t>
            </w:r>
            <w:proofErr w:type="spellStart"/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lexus</w:t>
            </w:r>
            <w:proofErr w:type="spellEnd"/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yentericus</w:t>
            </w:r>
            <w:proofErr w:type="spellEnd"/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ypercellularity</w:t>
            </w:r>
            <w:proofErr w:type="spellEnd"/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/</w:t>
            </w:r>
            <w:proofErr w:type="spellStart"/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flammatio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F0B73" w14:textId="1165BA79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33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FD3E" w14:textId="15B1F5E0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66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DEB6C" w14:textId="0DB19940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02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D550B" w14:textId="492D5704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6A6B" w14:textId="4337B80F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0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56ED" w14:textId="5E407CCC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125</w:t>
            </w:r>
          </w:p>
        </w:tc>
      </w:tr>
      <w:tr w:rsidR="00F549C8" w:rsidRPr="00894639" w14:paraId="27C99A25" w14:textId="77777777" w:rsidTr="00F549C8">
        <w:trPr>
          <w:trHeight w:val="29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E1E4" w14:textId="77777777" w:rsidR="00F549C8" w:rsidRPr="00894639" w:rsidRDefault="00F549C8" w:rsidP="00F5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HC TBEV Ileu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4BDD9" w14:textId="0C0C36B2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F563" w14:textId="12C70BC1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9C2B7" w14:textId="0FD7FAC9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FA19A" w14:textId="409D5B30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507B" w14:textId="34FF8705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78016" w14:textId="71438540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03</w:t>
            </w:r>
          </w:p>
        </w:tc>
      </w:tr>
      <w:tr w:rsidR="00F549C8" w:rsidRPr="00894639" w14:paraId="799F01D3" w14:textId="77777777" w:rsidTr="00F549C8">
        <w:trPr>
          <w:trHeight w:val="29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B4239" w14:textId="77777777" w:rsidR="00F549C8" w:rsidRPr="00894639" w:rsidRDefault="00F549C8" w:rsidP="00F5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IHC CD3 Ileum </w:t>
            </w:r>
            <w:proofErr w:type="spellStart"/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lexus</w:t>
            </w:r>
            <w:proofErr w:type="spellEnd"/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yentericu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87B2C" w14:textId="4DE3480B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3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0134" w14:textId="43705CB2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06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06E6" w14:textId="63139E8F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10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E8BAE" w14:textId="35894C4E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87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18227" w14:textId="30A79D6E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12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AFA3F" w14:textId="636DC1BB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109</w:t>
            </w:r>
          </w:p>
        </w:tc>
      </w:tr>
      <w:tr w:rsidR="00F549C8" w:rsidRPr="00894639" w14:paraId="4EF9902C" w14:textId="77777777" w:rsidTr="00F549C8">
        <w:trPr>
          <w:trHeight w:val="29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C0F61" w14:textId="38D84235" w:rsidR="00F549C8" w:rsidRPr="00894639" w:rsidRDefault="00F549C8" w:rsidP="00F5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IHC CD3 Ileum plexus </w:t>
            </w:r>
            <w:proofErr w:type="spellStart"/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ubmucosu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6E596" w14:textId="2536A208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835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2942B" w14:textId="6B77B983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046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B05F2" w14:textId="16E059C2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00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FE3F7" w14:textId="2D3CFFE1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887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94668" w14:textId="32D1E267" w:rsidR="00F549C8" w:rsidRPr="00894639" w:rsidRDefault="009A34B9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046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EEF27" w14:textId="2095641D" w:rsidR="00F549C8" w:rsidRPr="00894639" w:rsidRDefault="009A34B9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0070</w:t>
            </w:r>
          </w:p>
        </w:tc>
      </w:tr>
      <w:tr w:rsidR="00F549C8" w:rsidRPr="00894639" w14:paraId="7ED14422" w14:textId="77777777" w:rsidTr="00F549C8">
        <w:trPr>
          <w:trHeight w:val="29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EBAB" w14:textId="77777777" w:rsidR="00F549C8" w:rsidRPr="00894639" w:rsidRDefault="00F549C8" w:rsidP="00F5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s-ES" w:eastAsia="de-DE"/>
              </w:rPr>
              <w:t>IHC Iba1 Ileum plexus myentericu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EE3E" w14:textId="79506945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5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824F" w14:textId="5BB09101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42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1FCF8" w14:textId="67DDAEA2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2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A1FE" w14:textId="06AA8AA7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0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D5654" w14:textId="2B2E28FC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84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B22E" w14:textId="51E2C086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20</w:t>
            </w:r>
          </w:p>
        </w:tc>
      </w:tr>
      <w:tr w:rsidR="00F549C8" w:rsidRPr="00894639" w14:paraId="040C5251" w14:textId="77777777" w:rsidTr="00F549C8">
        <w:trPr>
          <w:trHeight w:val="29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19C0F" w14:textId="5E319277" w:rsidR="00F549C8" w:rsidRPr="00894639" w:rsidRDefault="00F549C8" w:rsidP="00F5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s-ES" w:eastAsia="de-DE"/>
              </w:rPr>
              <w:t>IHC Iba1 Ileum plexus submucosu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CD7A5" w14:textId="4F50322A" w:rsidR="00F549C8" w:rsidRPr="00894639" w:rsidRDefault="009A34B9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87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9B9DE" w14:textId="12BA6B5F" w:rsidR="00F549C8" w:rsidRPr="00894639" w:rsidRDefault="009A34B9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bCs/>
                <w:color w:val="000000"/>
                <w:lang w:val="en-GB"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Cs/>
                <w:color w:val="000000"/>
                <w:lang w:val="en-GB"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Cs/>
                <w:color w:val="000000"/>
                <w:lang w:val="en-GB" w:eastAsia="de-DE"/>
              </w:rPr>
              <w:t>104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C6D30" w14:textId="1DA493A7" w:rsidR="00F549C8" w:rsidRPr="00894639" w:rsidRDefault="009A34B9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bCs/>
                <w:color w:val="000000"/>
                <w:lang w:val="en-GB"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Cs/>
                <w:color w:val="000000"/>
                <w:lang w:val="en-GB"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Cs/>
                <w:color w:val="000000"/>
                <w:lang w:val="en-GB" w:eastAsia="de-DE"/>
              </w:rPr>
              <w:t>50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5A7B8" w14:textId="0931EB4D" w:rsidR="00F549C8" w:rsidRPr="00894639" w:rsidRDefault="009A34B9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10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04385" w14:textId="744032B9" w:rsidR="00F549C8" w:rsidRPr="00894639" w:rsidRDefault="009A34B9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04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AFA96" w14:textId="7A3F6C76" w:rsidR="00F549C8" w:rsidRPr="00894639" w:rsidRDefault="009A34B9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5010</w:t>
            </w:r>
          </w:p>
        </w:tc>
      </w:tr>
      <w:tr w:rsidR="00F549C8" w:rsidRPr="00894639" w14:paraId="1C30FA0A" w14:textId="77777777" w:rsidTr="00F549C8">
        <w:trPr>
          <w:trHeight w:val="29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FB9BF" w14:textId="77777777" w:rsidR="00F549C8" w:rsidRPr="00894639" w:rsidRDefault="00F549C8" w:rsidP="00F5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s-ES" w:eastAsia="de-DE"/>
              </w:rPr>
              <w:t>H&amp;E Colon plexus myentericus neuronal necrosi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B5B7" w14:textId="65F3407E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17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92BCF" w14:textId="11E35715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2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287A1" w14:textId="193299E9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06D3" w14:textId="582D762C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4B69B" w14:textId="2CF13F60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96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05CB" w14:textId="5FDABB17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68</w:t>
            </w:r>
          </w:p>
        </w:tc>
      </w:tr>
      <w:tr w:rsidR="00F549C8" w:rsidRPr="00894639" w14:paraId="5C752831" w14:textId="77777777" w:rsidTr="00F549C8">
        <w:trPr>
          <w:trHeight w:val="29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51B71" w14:textId="77777777" w:rsidR="00F549C8" w:rsidRPr="00894639" w:rsidRDefault="00F549C8" w:rsidP="00F5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H&amp;E Colon plexus </w:t>
            </w:r>
            <w:proofErr w:type="spellStart"/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yentericus</w:t>
            </w:r>
            <w:proofErr w:type="spellEnd"/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hypercellularity/inflammati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6E4E" w14:textId="1FBA7756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6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67F46" w14:textId="20559F57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5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D9193" w14:textId="01DAA2DF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98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672AB" w14:textId="0FAEA40E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0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E1C9" w14:textId="3B6DB7F6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23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C9CA" w14:textId="0F18123B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52</w:t>
            </w:r>
          </w:p>
        </w:tc>
      </w:tr>
      <w:tr w:rsidR="00F549C8" w:rsidRPr="00894639" w14:paraId="7453378E" w14:textId="77777777" w:rsidTr="00F549C8">
        <w:trPr>
          <w:trHeight w:val="29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C987" w14:textId="77777777" w:rsidR="00F549C8" w:rsidRPr="00894639" w:rsidRDefault="00F549C8" w:rsidP="00F5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HC TBEV Col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FED5" w14:textId="33F3A632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8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B1375" w14:textId="7845F51B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4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66CB" w14:textId="585937E3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4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33D2" w14:textId="360AA7E1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8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AA00" w14:textId="45E8F1B8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4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8A01" w14:textId="24744E79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43</w:t>
            </w:r>
          </w:p>
        </w:tc>
      </w:tr>
      <w:tr w:rsidR="00F549C8" w:rsidRPr="00894639" w14:paraId="05C3BBAB" w14:textId="77777777" w:rsidTr="00F549C8">
        <w:trPr>
          <w:trHeight w:val="29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731B5" w14:textId="77777777" w:rsidR="00F549C8" w:rsidRPr="00894639" w:rsidRDefault="00F549C8" w:rsidP="00F5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IHC CD3 Colon plexus </w:t>
            </w:r>
            <w:proofErr w:type="spellStart"/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yentericu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AAE9D" w14:textId="3C765DB7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4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9B046" w14:textId="3029E04F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15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5535" w14:textId="77665C38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5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D9BAF" w14:textId="10044AE8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8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A62B6" w14:textId="7EACEFA2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30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9CDA9" w14:textId="70871DA0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00</w:t>
            </w:r>
          </w:p>
        </w:tc>
      </w:tr>
      <w:tr w:rsidR="00F549C8" w:rsidRPr="00894639" w14:paraId="11E6E04C" w14:textId="77777777" w:rsidTr="00F549C8">
        <w:trPr>
          <w:trHeight w:val="290"/>
        </w:trPr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26A24" w14:textId="2B572583" w:rsidR="00F549C8" w:rsidRPr="00894639" w:rsidRDefault="00F549C8" w:rsidP="00F5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IHC CD3 Colon plexus </w:t>
            </w:r>
            <w:proofErr w:type="spellStart"/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ubmucosu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E8B1E" w14:textId="2F6E3E82" w:rsidR="00F549C8" w:rsidRPr="00894639" w:rsidRDefault="009A34B9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43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BE5E7" w14:textId="2162BF28" w:rsidR="00F549C8" w:rsidRPr="00894639" w:rsidRDefault="009A34B9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bCs/>
                <w:color w:val="000000"/>
                <w:lang w:val="en-GB"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Cs/>
                <w:color w:val="000000"/>
                <w:lang w:val="en-GB"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Cs/>
                <w:color w:val="000000"/>
                <w:lang w:val="en-GB" w:eastAsia="de-DE"/>
              </w:rPr>
              <w:t>059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F86E4" w14:textId="5A43EC0E" w:rsidR="00F549C8" w:rsidRPr="00894639" w:rsidRDefault="009A34B9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9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6A69B" w14:textId="42119523" w:rsidR="00F549C8" w:rsidRPr="00894639" w:rsidRDefault="009A34B9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43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2509D" w14:textId="272D8196" w:rsidR="00F549C8" w:rsidRPr="00894639" w:rsidRDefault="009A34B9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59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B7BBD" w14:textId="4C44FF3F" w:rsidR="00F549C8" w:rsidRPr="00894639" w:rsidRDefault="009A34B9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300</w:t>
            </w:r>
          </w:p>
        </w:tc>
      </w:tr>
      <w:tr w:rsidR="00F549C8" w:rsidRPr="00894639" w14:paraId="69008A35" w14:textId="77777777" w:rsidTr="00F549C8">
        <w:trPr>
          <w:trHeight w:val="290"/>
        </w:trPr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387B" w14:textId="77777777" w:rsidR="00F549C8" w:rsidRPr="00894639" w:rsidRDefault="00F549C8" w:rsidP="00F5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s-ES" w:eastAsia="de-DE"/>
              </w:rPr>
              <w:t>IHC Iba1 Colon plexus myentericu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AAB7" w14:textId="5296224C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97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3F4C3" w14:textId="18C6EA85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426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C536" w14:textId="36EC059A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66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A9CA" w14:textId="66FC6FF7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97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9B047" w14:textId="70844811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852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C8469" w14:textId="76BEC84B" w:rsidR="00F549C8" w:rsidRPr="00894639" w:rsidRDefault="00F549C8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2</w:t>
            </w:r>
          </w:p>
        </w:tc>
      </w:tr>
      <w:tr w:rsidR="00F549C8" w:rsidRPr="00894639" w14:paraId="4109A400" w14:textId="77777777" w:rsidTr="00F549C8">
        <w:trPr>
          <w:trHeight w:val="290"/>
        </w:trPr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334DD" w14:textId="444EA23A" w:rsidR="00F549C8" w:rsidRPr="00894639" w:rsidRDefault="00F549C8" w:rsidP="00F549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s-ES" w:eastAsia="de-DE"/>
              </w:rPr>
              <w:t>IHC Iba1 Colon plexus submucosu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FCAF8" w14:textId="58E064EF" w:rsidR="00F549C8" w:rsidRPr="00894639" w:rsidRDefault="009A34B9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color w:val="000000"/>
                <w:lang w:val="en-GB"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color w:val="000000"/>
                <w:lang w:val="en-GB"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color w:val="000000"/>
                <w:lang w:val="en-GB" w:eastAsia="de-DE"/>
              </w:rPr>
              <w:t>0010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A46EA" w14:textId="469C08B1" w:rsidR="00F549C8" w:rsidRPr="00894639" w:rsidRDefault="009A34B9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0020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F490A" w14:textId="6BE7B4CA" w:rsidR="00F549C8" w:rsidRPr="00894639" w:rsidRDefault="009A34B9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500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1C9CB" w14:textId="794BC3DC" w:rsidR="00F549C8" w:rsidRPr="00894639" w:rsidRDefault="009A34B9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b/>
                <w:color w:val="000000"/>
                <w:lang w:val="en-GB"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b/>
                <w:color w:val="000000"/>
                <w:lang w:val="en-GB"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b/>
                <w:color w:val="000000"/>
                <w:lang w:val="en-GB" w:eastAsia="de-DE"/>
              </w:rPr>
              <w:t>0116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73D53" w14:textId="73F4085E" w:rsidR="00F549C8" w:rsidRPr="00894639" w:rsidRDefault="009A34B9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6868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8650E" w14:textId="270225A5" w:rsidR="00F549C8" w:rsidRPr="00894639" w:rsidRDefault="009A34B9" w:rsidP="00F549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</w:t>
            </w:r>
            <w:r w:rsidR="00894639"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.</w:t>
            </w:r>
            <w:r w:rsidRPr="00894639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6147</w:t>
            </w:r>
          </w:p>
        </w:tc>
      </w:tr>
    </w:tbl>
    <w:p w14:paraId="40D64CEF" w14:textId="77777777" w:rsidR="00EC5673" w:rsidRPr="00894639" w:rsidRDefault="00EC5673">
      <w:pPr>
        <w:rPr>
          <w:rFonts w:ascii="Times New Roman" w:hAnsi="Times New Roman" w:cs="Times New Roman"/>
          <w:lang w:val="en-GB"/>
        </w:rPr>
      </w:pPr>
    </w:p>
    <w:sectPr w:rsidR="00EC5673" w:rsidRPr="00894639" w:rsidSect="00EC567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ABA7AA" w14:textId="77777777" w:rsidR="005A7895" w:rsidRDefault="005A7895" w:rsidP="00EC5673">
      <w:pPr>
        <w:spacing w:after="0" w:line="240" w:lineRule="auto"/>
      </w:pPr>
      <w:r>
        <w:separator/>
      </w:r>
    </w:p>
  </w:endnote>
  <w:endnote w:type="continuationSeparator" w:id="0">
    <w:p w14:paraId="76B13D6C" w14:textId="77777777" w:rsidR="005A7895" w:rsidRDefault="005A7895" w:rsidP="00EC56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BA7B48" w14:textId="77777777" w:rsidR="005A7895" w:rsidRDefault="005A7895" w:rsidP="00EC5673">
      <w:pPr>
        <w:spacing w:after="0" w:line="240" w:lineRule="auto"/>
      </w:pPr>
      <w:r>
        <w:separator/>
      </w:r>
    </w:p>
  </w:footnote>
  <w:footnote w:type="continuationSeparator" w:id="0">
    <w:p w14:paraId="155FC4DD" w14:textId="77777777" w:rsidR="005A7895" w:rsidRDefault="005A7895" w:rsidP="00EC56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5673"/>
    <w:rsid w:val="00223FFA"/>
    <w:rsid w:val="003530AF"/>
    <w:rsid w:val="004F0C7B"/>
    <w:rsid w:val="005A415F"/>
    <w:rsid w:val="005A7895"/>
    <w:rsid w:val="00733815"/>
    <w:rsid w:val="00823F86"/>
    <w:rsid w:val="0087402F"/>
    <w:rsid w:val="00894639"/>
    <w:rsid w:val="009A34B9"/>
    <w:rsid w:val="00B55B6B"/>
    <w:rsid w:val="00B94931"/>
    <w:rsid w:val="00D37C9D"/>
    <w:rsid w:val="00EC5673"/>
    <w:rsid w:val="00F54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5DDE99"/>
  <w15:chartTrackingRefBased/>
  <w15:docId w15:val="{BEFF62C5-75D2-4CCF-8B78-496E43182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C56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C5673"/>
  </w:style>
  <w:style w:type="paragraph" w:styleId="Fuzeile">
    <w:name w:val="footer"/>
    <w:basedOn w:val="Standard"/>
    <w:link w:val="FuzeileZchn"/>
    <w:uiPriority w:val="99"/>
    <w:unhideWhenUsed/>
    <w:rsid w:val="00EC56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C56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6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5</Words>
  <Characters>2994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cher, Magdalena</dc:creator>
  <cp:keywords/>
  <dc:description/>
  <cp:lastModifiedBy>Mareike Kub</cp:lastModifiedBy>
  <cp:revision>2</cp:revision>
  <dcterms:created xsi:type="dcterms:W3CDTF">2023-02-16T17:24:00Z</dcterms:created>
  <dcterms:modified xsi:type="dcterms:W3CDTF">2023-02-16T17:24:00Z</dcterms:modified>
</cp:coreProperties>
</file>